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1F1" w:rsidRDefault="00B941A5" w:rsidP="00C971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6C262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971F1" w:rsidRPr="00DF0D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71F1" w:rsidRPr="00DF0DB1">
        <w:rPr>
          <w:rFonts w:ascii="Times New Roman" w:hAnsi="Times New Roman" w:cs="Times New Roman"/>
          <w:sz w:val="24"/>
          <w:szCs w:val="24"/>
        </w:rPr>
        <w:t xml:space="preserve">The performance of the </w:t>
      </w:r>
      <w:r w:rsidR="00C971F1">
        <w:rPr>
          <w:rFonts w:ascii="Times New Roman" w:hAnsi="Times New Roman" w:cs="Times New Roman"/>
          <w:sz w:val="24"/>
          <w:szCs w:val="24"/>
        </w:rPr>
        <w:t>SP</w:t>
      </w:r>
      <w:r w:rsidR="00C971F1" w:rsidRPr="00DF0DB1">
        <w:rPr>
          <w:rFonts w:ascii="Times New Roman" w:hAnsi="Times New Roman" w:cs="Times New Roman"/>
          <w:sz w:val="24"/>
          <w:szCs w:val="24"/>
        </w:rPr>
        <w:t xml:space="preserve">-based method </w:t>
      </w:r>
      <w:r w:rsidR="00C971F1">
        <w:rPr>
          <w:rFonts w:ascii="Times New Roman" w:hAnsi="Times New Roman" w:cs="Times New Roman"/>
          <w:sz w:val="24"/>
          <w:szCs w:val="24"/>
        </w:rPr>
        <w:t>with different combinations of parameters</w:t>
      </w:r>
    </w:p>
    <w:p w:rsidR="001C2898" w:rsidRDefault="001C2898"/>
    <w:tbl>
      <w:tblPr>
        <w:tblW w:w="138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4111"/>
        <w:gridCol w:w="2126"/>
        <w:gridCol w:w="1843"/>
        <w:gridCol w:w="2126"/>
      </w:tblGrid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hreshold parameter of </w:t>
            </w:r>
            <w:r w:rsidRPr="009236DF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aximum interaction score</w:t>
            </w:r>
            <w:r w:rsidRPr="009236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236DF">
              <w:rPr>
                <w:rFonts w:ascii="Times New Roman" w:hAnsi="Times New Roman" w:cs="Times New Roman"/>
                <w:b/>
                <w:color w:val="231F20"/>
                <w:position w:val="-12"/>
                <w:sz w:val="24"/>
                <w:szCs w:val="24"/>
              </w:rPr>
              <w:object w:dxaOrig="499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.35pt;height:19pt" o:ole="">
                  <v:imagedata r:id="rId6" o:title=""/>
                </v:shape>
                <o:OLEObject Type="Embed" ProgID="Equation.3" ShapeID="_x0000_i1025" DrawAspect="Content" ObjectID="_1549259457" r:id="rId7"/>
              </w:objec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hreshold parameter of </w:t>
            </w:r>
            <w:r w:rsidRPr="009236DF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aximum function score</w:t>
            </w:r>
            <w:r w:rsidRPr="009236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236DF">
              <w:rPr>
                <w:rFonts w:ascii="Times New Roman" w:hAnsi="Times New Roman" w:cs="Times New Roman"/>
                <w:b/>
                <w:color w:val="231F20"/>
                <w:position w:val="-12"/>
                <w:sz w:val="24"/>
                <w:szCs w:val="24"/>
              </w:rPr>
              <w:object w:dxaOrig="540" w:dyaOrig="380">
                <v:shape id="_x0000_i1026" type="#_x0000_t75" style="width:27.05pt;height:19pt" o:ole="">
                  <v:imagedata r:id="rId8" o:title=""/>
                </v:shape>
                <o:OLEObject Type="Embed" ProgID="Equation.3" ShapeID="_x0000_i1026" DrawAspect="Content" ObjectID="_1549259458" r:id="rId9"/>
              </w:objec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1-measure-R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9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6931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9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6931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9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6931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9759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9107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9107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1543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8282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8282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7934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3434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3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291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3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291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3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291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1412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419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813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676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1869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299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8907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9994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9994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8255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8908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212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212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212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7604E-05</w:t>
            </w:r>
          </w:p>
        </w:tc>
      </w:tr>
      <w:tr w:rsidR="00C971F1" w:rsidRPr="009236DF" w:rsidTr="007471AA">
        <w:trPr>
          <w:trHeight w:val="27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971F1" w:rsidRPr="009236DF" w:rsidRDefault="00C971F1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3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7604E-05</w:t>
            </w:r>
          </w:p>
        </w:tc>
      </w:tr>
    </w:tbl>
    <w:p w:rsidR="00C971F1" w:rsidRPr="00C971F1" w:rsidRDefault="00C971F1"/>
    <w:sectPr w:rsidR="00C971F1" w:rsidRPr="00C971F1" w:rsidSect="00C971F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92C" w:rsidRDefault="004C592C" w:rsidP="00C971F1">
      <w:r>
        <w:separator/>
      </w:r>
    </w:p>
  </w:endnote>
  <w:endnote w:type="continuationSeparator" w:id="0">
    <w:p w:rsidR="004C592C" w:rsidRDefault="004C592C" w:rsidP="00C97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92C" w:rsidRDefault="004C592C" w:rsidP="00C971F1">
      <w:r>
        <w:separator/>
      </w:r>
    </w:p>
  </w:footnote>
  <w:footnote w:type="continuationSeparator" w:id="0">
    <w:p w:rsidR="004C592C" w:rsidRDefault="004C592C" w:rsidP="00C97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CCC"/>
    <w:rsid w:val="001C2898"/>
    <w:rsid w:val="001D4714"/>
    <w:rsid w:val="00454CCC"/>
    <w:rsid w:val="004C592C"/>
    <w:rsid w:val="006C262B"/>
    <w:rsid w:val="00B941A5"/>
    <w:rsid w:val="00C9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514FA3-0847-4375-A5C6-D0B009F0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1F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1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1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4</cp:revision>
  <dcterms:created xsi:type="dcterms:W3CDTF">2017-01-05T13:21:00Z</dcterms:created>
  <dcterms:modified xsi:type="dcterms:W3CDTF">2017-02-22T00:55:00Z</dcterms:modified>
</cp:coreProperties>
</file>